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1F3D1" w14:textId="77777777" w:rsidR="00630BF0" w:rsidRPr="00CB231F" w:rsidRDefault="00000000" w:rsidP="005E6ED9">
      <w:pPr>
        <w:spacing w:after="300" w:line="360" w:lineRule="auto"/>
        <w:jc w:val="center"/>
        <w:rPr>
          <w:lang w:val="en-GB"/>
        </w:rPr>
      </w:pPr>
      <w:r w:rsidRPr="00CB231F">
        <w:rPr>
          <w:b/>
          <w:bCs/>
          <w:sz w:val="32"/>
          <w:szCs w:val="32"/>
          <w:lang w:val="en-GB"/>
        </w:rPr>
        <w:t>Supplementary Material</w:t>
      </w:r>
    </w:p>
    <w:p w14:paraId="718AF095" w14:textId="77777777" w:rsidR="00630BF0" w:rsidRPr="00CB231F" w:rsidRDefault="00000000" w:rsidP="005E6ED9">
      <w:pPr>
        <w:spacing w:after="200" w:line="360" w:lineRule="auto"/>
        <w:rPr>
          <w:lang w:val="en-GB"/>
        </w:rPr>
      </w:pPr>
      <w:r w:rsidRPr="00CB231F">
        <w:rPr>
          <w:sz w:val="22"/>
          <w:szCs w:val="22"/>
          <w:lang w:val="en-GB"/>
        </w:rPr>
        <w:t>Supplementary Tables S1–S5 report the classification criteria applied to convert continuous test scores into ordinal categories (0 = normal, 1 = borderline, 2 = pathological) for the Raven's Progressive Matrices, Bayley Scales (MDI and PDI), Movement ABC-2, Brief Motor Scale, and CBCL/YSR, respectively. Cut-off values are based on the standardized norms provided by the respective test manuals.</w:t>
      </w:r>
    </w:p>
    <w:p w14:paraId="7A3C8886" w14:textId="77777777" w:rsidR="00630BF0" w:rsidRPr="00CB231F" w:rsidRDefault="00000000" w:rsidP="005E6ED9">
      <w:pPr>
        <w:spacing w:before="200" w:after="60" w:line="360" w:lineRule="auto"/>
        <w:rPr>
          <w:lang w:val="en-GB"/>
        </w:rPr>
      </w:pPr>
      <w:r w:rsidRPr="00CB231F">
        <w:rPr>
          <w:b/>
          <w:bCs/>
          <w:sz w:val="22"/>
          <w:szCs w:val="22"/>
          <w:lang w:val="en-GB"/>
        </w:rPr>
        <w:t>Supplementary Table S1. Classification criteria for Raven's Progressive Matrices (cognitive functioning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3000"/>
        <w:gridCol w:w="3000"/>
      </w:tblGrid>
      <w:tr w:rsidR="00630BF0" w14:paraId="56DF41B8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4E7B61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Score </w:t>
            </w:r>
            <w:proofErr w:type="spellStart"/>
            <w:r>
              <w:rPr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E03E70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IQ </w:t>
            </w:r>
            <w:proofErr w:type="spellStart"/>
            <w:r>
              <w:rPr>
                <w:b/>
                <w:bCs/>
                <w:sz w:val="18"/>
                <w:szCs w:val="18"/>
              </w:rPr>
              <w:t>Equivalent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Range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C80E74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Coded Value</w:t>
            </w:r>
          </w:p>
        </w:tc>
      </w:tr>
      <w:tr w:rsidR="00630BF0" w14:paraId="05C7999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E92362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FF43E4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≥ 85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DC3AC5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630BF0" w14:paraId="1BD7FA9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5B2F35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Borderline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2EF4CC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70–84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720934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</w:tr>
      <w:tr w:rsidR="00630BF0" w14:paraId="2AE1A764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B53F82" w14:textId="77777777" w:rsidR="00630BF0" w:rsidRDefault="00000000" w:rsidP="005E6ED9">
            <w:pPr>
              <w:spacing w:line="36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Pathological</w:t>
            </w:r>
            <w:proofErr w:type="spellEnd"/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52311A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&lt; 70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3261E0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</w:tr>
    </w:tbl>
    <w:p w14:paraId="2DDF7914" w14:textId="77777777" w:rsidR="00630BF0" w:rsidRPr="00CB231F" w:rsidRDefault="00000000" w:rsidP="005E6ED9">
      <w:pPr>
        <w:spacing w:before="20" w:after="200" w:line="360" w:lineRule="auto"/>
        <w:rPr>
          <w:lang w:val="en-GB"/>
        </w:rPr>
      </w:pPr>
      <w:r w:rsidRPr="00CB231F">
        <w:rPr>
          <w:i/>
          <w:iCs/>
          <w:sz w:val="20"/>
          <w:szCs w:val="20"/>
          <w:lang w:val="en-GB"/>
        </w:rPr>
        <w:t>IQ equivalent scores were derived from age-normed tables. Scores ≥ 85 were considered within normal limits.</w:t>
      </w:r>
    </w:p>
    <w:p w14:paraId="7134AE42" w14:textId="77777777" w:rsidR="00630BF0" w:rsidRPr="00CB231F" w:rsidRDefault="00000000" w:rsidP="005E6ED9">
      <w:pPr>
        <w:spacing w:before="100" w:after="60" w:line="360" w:lineRule="auto"/>
        <w:rPr>
          <w:lang w:val="en-GB"/>
        </w:rPr>
      </w:pPr>
      <w:r w:rsidRPr="00CB231F">
        <w:rPr>
          <w:b/>
          <w:bCs/>
          <w:sz w:val="22"/>
          <w:szCs w:val="22"/>
          <w:lang w:val="en-GB"/>
        </w:rPr>
        <w:t>Supplementary Table S2. Classification criteria for the Bayley Scales of Infant and Toddler Development – Mental Development Index (MDI) and Psychomotor Development Index (PDI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3000"/>
        <w:gridCol w:w="3000"/>
      </w:tblGrid>
      <w:tr w:rsidR="00630BF0" w14:paraId="117E4DD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0E0A73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Score </w:t>
            </w:r>
            <w:proofErr w:type="spellStart"/>
            <w:r>
              <w:rPr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B3839D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Index Score Range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CD13D2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Coded Value</w:t>
            </w:r>
          </w:p>
        </w:tc>
      </w:tr>
      <w:tr w:rsidR="00630BF0" w14:paraId="26B1BBB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7BD50B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A8CE7A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≥ 85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060319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630BF0" w14:paraId="5950F74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7A0E1B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Borderline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7BDA01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70–84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673B0A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</w:tr>
      <w:tr w:rsidR="00630BF0" w14:paraId="5E3E761B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2C2ACE" w14:textId="77777777" w:rsidR="00630BF0" w:rsidRDefault="00000000" w:rsidP="005E6ED9">
            <w:pPr>
              <w:spacing w:line="36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Pathological</w:t>
            </w:r>
            <w:proofErr w:type="spellEnd"/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72CE8B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&lt; 70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6A7CB2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</w:tr>
    </w:tbl>
    <w:p w14:paraId="1D45C18D" w14:textId="77777777" w:rsidR="00630BF0" w:rsidRPr="00CB231F" w:rsidRDefault="00000000" w:rsidP="005E6ED9">
      <w:pPr>
        <w:spacing w:before="20" w:after="200" w:line="360" w:lineRule="auto"/>
        <w:rPr>
          <w:lang w:val="en-GB"/>
        </w:rPr>
      </w:pPr>
      <w:r w:rsidRPr="00CB231F">
        <w:rPr>
          <w:i/>
          <w:iCs/>
          <w:sz w:val="20"/>
          <w:szCs w:val="20"/>
          <w:lang w:val="en-GB"/>
        </w:rPr>
        <w:t>The same cut-off values were applied to both MDI (cognitive) and PDI (motor) indices. Scores were assessed at 3, 6, 9, 12, 18, 24, and 36 months.</w:t>
      </w:r>
    </w:p>
    <w:p w14:paraId="181F0C9A" w14:textId="77777777" w:rsidR="00630BF0" w:rsidRPr="00CB231F" w:rsidRDefault="00000000" w:rsidP="005E6ED9">
      <w:pPr>
        <w:spacing w:before="100" w:after="60" w:line="360" w:lineRule="auto"/>
        <w:rPr>
          <w:lang w:val="en-GB"/>
        </w:rPr>
      </w:pPr>
      <w:r w:rsidRPr="00CB231F">
        <w:rPr>
          <w:b/>
          <w:bCs/>
          <w:sz w:val="22"/>
          <w:szCs w:val="22"/>
          <w:lang w:val="en-GB"/>
        </w:rPr>
        <w:t>Supplementary Table S3. Classification criteria for the Movement Assessment Battery for Children – Second Edition (Movement ABC-2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3000"/>
        <w:gridCol w:w="3000"/>
      </w:tblGrid>
      <w:tr w:rsidR="00630BF0" w14:paraId="6844AC4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332345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Score </w:t>
            </w:r>
            <w:proofErr w:type="spellStart"/>
            <w:r>
              <w:rPr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DCF82B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Percentile Range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2944E4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Coded Value</w:t>
            </w:r>
          </w:p>
        </w:tc>
      </w:tr>
      <w:tr w:rsidR="00630BF0" w14:paraId="13F10F7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92FF22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528A2C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≥ 16th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8BBD7C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630BF0" w14:paraId="3846EAB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EC3FA0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Borderline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519159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6th–15th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41F452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</w:tr>
      <w:tr w:rsidR="00630BF0" w14:paraId="0A65191C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A680B7" w14:textId="77777777" w:rsidR="00630BF0" w:rsidRDefault="00000000" w:rsidP="005E6ED9">
            <w:pPr>
              <w:spacing w:line="36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Pathological</w:t>
            </w:r>
            <w:proofErr w:type="spellEnd"/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A49BFB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≤ 5th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00F288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</w:tr>
    </w:tbl>
    <w:p w14:paraId="63810882" w14:textId="77777777" w:rsidR="00630BF0" w:rsidRPr="00CB231F" w:rsidRDefault="00000000" w:rsidP="005E6ED9">
      <w:pPr>
        <w:spacing w:before="20" w:after="200" w:line="360" w:lineRule="auto"/>
        <w:rPr>
          <w:lang w:val="en-GB"/>
        </w:rPr>
      </w:pPr>
      <w:r w:rsidRPr="00CB231F">
        <w:rPr>
          <w:i/>
          <w:iCs/>
          <w:sz w:val="20"/>
          <w:szCs w:val="20"/>
          <w:lang w:val="en-GB"/>
        </w:rPr>
        <w:t>Classification applied to each subscale (manual dexterity, aiming and catching, balance) and to the total score. For analyses, motor outcome was treated as a composite binary variable (normal vs. borderline/pathological). Administered to participants aged &lt; 18 years.</w:t>
      </w:r>
    </w:p>
    <w:p w14:paraId="68304C0D" w14:textId="77777777" w:rsidR="00630BF0" w:rsidRPr="00CB231F" w:rsidRDefault="00000000" w:rsidP="005E6ED9">
      <w:pPr>
        <w:spacing w:before="100" w:after="60" w:line="360" w:lineRule="auto"/>
        <w:rPr>
          <w:lang w:val="en-GB"/>
        </w:rPr>
      </w:pPr>
      <w:r w:rsidRPr="00CB231F">
        <w:rPr>
          <w:b/>
          <w:bCs/>
          <w:sz w:val="22"/>
          <w:szCs w:val="22"/>
          <w:lang w:val="en-GB"/>
        </w:rPr>
        <w:lastRenderedPageBreak/>
        <w:t>Supplementary Table S4. Classification criteria for the Brief Motor Scale (BMS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00"/>
        <w:gridCol w:w="2500"/>
        <w:gridCol w:w="2000"/>
      </w:tblGrid>
      <w:tr w:rsidR="00630BF0" w14:paraId="08904261" w14:textId="77777777">
        <w:tblPrEx>
          <w:tblCellMar>
            <w:top w:w="0" w:type="dxa"/>
            <w:bottom w:w="0" w:type="dxa"/>
          </w:tblCellMar>
        </w:tblPrEx>
        <w:tc>
          <w:tcPr>
            <w:tcW w:w="4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E26CFC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Score </w:t>
            </w:r>
            <w:proofErr w:type="spellStart"/>
            <w:r>
              <w:rPr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2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7BC65B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Score Range</w:t>
            </w:r>
          </w:p>
        </w:tc>
        <w:tc>
          <w:tcPr>
            <w:tcW w:w="2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755D7C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Coded Value</w:t>
            </w:r>
          </w:p>
        </w:tc>
      </w:tr>
      <w:tr w:rsidR="00630BF0" w14:paraId="7A640BAE" w14:textId="77777777">
        <w:tblPrEx>
          <w:tblCellMar>
            <w:top w:w="0" w:type="dxa"/>
            <w:bottom w:w="0" w:type="dxa"/>
          </w:tblCellMar>
        </w:tblPrEx>
        <w:tc>
          <w:tcPr>
            <w:tcW w:w="4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4F3F09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2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31EDCB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&lt; 1.4</w:t>
            </w:r>
          </w:p>
        </w:tc>
        <w:tc>
          <w:tcPr>
            <w:tcW w:w="2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7C876C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630BF0" w14:paraId="1A2DD19D" w14:textId="77777777">
        <w:tblPrEx>
          <w:tblCellMar>
            <w:top w:w="0" w:type="dxa"/>
            <w:bottom w:w="0" w:type="dxa"/>
          </w:tblCellMar>
        </w:tblPrEx>
        <w:tc>
          <w:tcPr>
            <w:tcW w:w="4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20FD0E" w14:textId="77777777" w:rsidR="00630BF0" w:rsidRDefault="00000000" w:rsidP="005E6ED9">
            <w:pPr>
              <w:spacing w:line="36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Pathological</w:t>
            </w:r>
            <w:proofErr w:type="spellEnd"/>
          </w:p>
        </w:tc>
        <w:tc>
          <w:tcPr>
            <w:tcW w:w="25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99032F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≥ 1.5</w:t>
            </w:r>
          </w:p>
        </w:tc>
        <w:tc>
          <w:tcPr>
            <w:tcW w:w="2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1C2113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</w:tr>
    </w:tbl>
    <w:p w14:paraId="6ACF233D" w14:textId="77777777" w:rsidR="00630BF0" w:rsidRPr="00CB231F" w:rsidRDefault="00000000" w:rsidP="005E6ED9">
      <w:pPr>
        <w:spacing w:before="20" w:after="200" w:line="360" w:lineRule="auto"/>
        <w:rPr>
          <w:lang w:val="en-GB"/>
        </w:rPr>
      </w:pPr>
      <w:r w:rsidRPr="00CB231F">
        <w:rPr>
          <w:i/>
          <w:iCs/>
          <w:sz w:val="20"/>
          <w:szCs w:val="20"/>
          <w:lang w:val="en-GB"/>
        </w:rPr>
        <w:t>The BMS was administered to participants aged ≥ 18 years. The scale provides a composite motor score; no borderline category is defined in the standard scoring manual.</w:t>
      </w:r>
    </w:p>
    <w:p w14:paraId="2787C5A3" w14:textId="77777777" w:rsidR="00630BF0" w:rsidRPr="00CB231F" w:rsidRDefault="00000000" w:rsidP="005E6ED9">
      <w:pPr>
        <w:spacing w:before="100" w:after="60" w:line="360" w:lineRule="auto"/>
        <w:rPr>
          <w:lang w:val="en-GB"/>
        </w:rPr>
      </w:pPr>
      <w:r w:rsidRPr="00CB231F">
        <w:rPr>
          <w:b/>
          <w:bCs/>
          <w:sz w:val="22"/>
          <w:szCs w:val="22"/>
          <w:lang w:val="en-GB"/>
        </w:rPr>
        <w:t xml:space="preserve">Supplementary Table S5. Classification criteria for the Child </w:t>
      </w:r>
      <w:proofErr w:type="spellStart"/>
      <w:r w:rsidRPr="00CB231F">
        <w:rPr>
          <w:b/>
          <w:bCs/>
          <w:sz w:val="22"/>
          <w:szCs w:val="22"/>
          <w:lang w:val="en-GB"/>
        </w:rPr>
        <w:t>Behavior</w:t>
      </w:r>
      <w:proofErr w:type="spellEnd"/>
      <w:r w:rsidRPr="00CB231F">
        <w:rPr>
          <w:b/>
          <w:bCs/>
          <w:sz w:val="22"/>
          <w:szCs w:val="22"/>
          <w:lang w:val="en-GB"/>
        </w:rPr>
        <w:t xml:space="preserve"> Checklist (CBCL/6-18) and Youth Self-Report (YSR/11-18).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3000"/>
        <w:gridCol w:w="3000"/>
      </w:tblGrid>
      <w:tr w:rsidR="00630BF0" w14:paraId="62B927D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B5B60A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Score </w:t>
            </w:r>
            <w:proofErr w:type="spellStart"/>
            <w:r>
              <w:rPr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155D79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T-Score Range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AFBB82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Coded Value</w:t>
            </w:r>
          </w:p>
        </w:tc>
      </w:tr>
      <w:tr w:rsidR="00630BF0" w14:paraId="23BA8D78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39629A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889A71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&lt; 64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99BB7E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0</w:t>
            </w:r>
          </w:p>
        </w:tc>
      </w:tr>
      <w:tr w:rsidR="00630BF0" w14:paraId="2E17816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D1ED04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Borderline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7E83AC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65–69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8E59CA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</w:tr>
      <w:tr w:rsidR="00630BF0" w14:paraId="3B71312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CC699E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Clinical (</w:t>
            </w:r>
            <w:proofErr w:type="spellStart"/>
            <w:r>
              <w:rPr>
                <w:sz w:val="18"/>
                <w:szCs w:val="18"/>
              </w:rPr>
              <w:t>pathological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FCAF62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≥ 70</w:t>
            </w:r>
          </w:p>
        </w:tc>
        <w:tc>
          <w:tcPr>
            <w:tcW w:w="3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E12C66" w14:textId="77777777" w:rsidR="00630BF0" w:rsidRDefault="00000000" w:rsidP="005E6ED9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2</w:t>
            </w:r>
          </w:p>
        </w:tc>
      </w:tr>
    </w:tbl>
    <w:p w14:paraId="00786950" w14:textId="77777777" w:rsidR="00630BF0" w:rsidRPr="00CB231F" w:rsidRDefault="00000000" w:rsidP="005E6ED9">
      <w:pPr>
        <w:spacing w:before="20" w:after="100" w:line="360" w:lineRule="auto"/>
        <w:rPr>
          <w:lang w:val="en-GB"/>
        </w:rPr>
      </w:pPr>
      <w:r w:rsidRPr="00CB231F">
        <w:rPr>
          <w:i/>
          <w:iCs/>
          <w:sz w:val="20"/>
          <w:szCs w:val="20"/>
          <w:lang w:val="en-GB"/>
        </w:rPr>
        <w:t>T-scores for Internalizing, Externalizing, and Total Problems scales were classified according to ASEBA standard scoring procedures. Both parent-report (CBCL) and self-report (YSR) forms were scored using the same cut-off values.</w:t>
      </w:r>
    </w:p>
    <w:sectPr w:rsidR="00630BF0" w:rsidRPr="00CB231F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BB698F"/>
    <w:multiLevelType w:val="hybridMultilevel"/>
    <w:tmpl w:val="DD92E546"/>
    <w:lvl w:ilvl="0" w:tplc="6016A6F2">
      <w:start w:val="1"/>
      <w:numFmt w:val="bullet"/>
      <w:lvlText w:val="●"/>
      <w:lvlJc w:val="left"/>
      <w:pPr>
        <w:ind w:left="720" w:hanging="360"/>
      </w:pPr>
    </w:lvl>
    <w:lvl w:ilvl="1" w:tplc="FD94E350">
      <w:start w:val="1"/>
      <w:numFmt w:val="bullet"/>
      <w:lvlText w:val="○"/>
      <w:lvlJc w:val="left"/>
      <w:pPr>
        <w:ind w:left="1440" w:hanging="360"/>
      </w:pPr>
    </w:lvl>
    <w:lvl w:ilvl="2" w:tplc="04A80410">
      <w:start w:val="1"/>
      <w:numFmt w:val="bullet"/>
      <w:lvlText w:val="■"/>
      <w:lvlJc w:val="left"/>
      <w:pPr>
        <w:ind w:left="2160" w:hanging="360"/>
      </w:pPr>
    </w:lvl>
    <w:lvl w:ilvl="3" w:tplc="2E802BEA">
      <w:start w:val="1"/>
      <w:numFmt w:val="bullet"/>
      <w:lvlText w:val="●"/>
      <w:lvlJc w:val="left"/>
      <w:pPr>
        <w:ind w:left="2880" w:hanging="360"/>
      </w:pPr>
    </w:lvl>
    <w:lvl w:ilvl="4" w:tplc="3F9A5296">
      <w:start w:val="1"/>
      <w:numFmt w:val="bullet"/>
      <w:lvlText w:val="○"/>
      <w:lvlJc w:val="left"/>
      <w:pPr>
        <w:ind w:left="3600" w:hanging="360"/>
      </w:pPr>
    </w:lvl>
    <w:lvl w:ilvl="5" w:tplc="C44A087A">
      <w:start w:val="1"/>
      <w:numFmt w:val="bullet"/>
      <w:lvlText w:val="■"/>
      <w:lvlJc w:val="left"/>
      <w:pPr>
        <w:ind w:left="4320" w:hanging="360"/>
      </w:pPr>
    </w:lvl>
    <w:lvl w:ilvl="6" w:tplc="8CDC3EAE">
      <w:start w:val="1"/>
      <w:numFmt w:val="bullet"/>
      <w:lvlText w:val="●"/>
      <w:lvlJc w:val="left"/>
      <w:pPr>
        <w:ind w:left="5040" w:hanging="360"/>
      </w:pPr>
    </w:lvl>
    <w:lvl w:ilvl="7" w:tplc="F81255FC">
      <w:start w:val="1"/>
      <w:numFmt w:val="bullet"/>
      <w:lvlText w:val="●"/>
      <w:lvlJc w:val="left"/>
      <w:pPr>
        <w:ind w:left="5760" w:hanging="360"/>
      </w:pPr>
    </w:lvl>
    <w:lvl w:ilvl="8" w:tplc="21A4F614">
      <w:start w:val="1"/>
      <w:numFmt w:val="bullet"/>
      <w:lvlText w:val="●"/>
      <w:lvlJc w:val="left"/>
      <w:pPr>
        <w:ind w:left="6480" w:hanging="360"/>
      </w:pPr>
    </w:lvl>
  </w:abstractNum>
  <w:num w:numId="1" w16cid:durableId="83515282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BF0"/>
    <w:rsid w:val="005E6ED9"/>
    <w:rsid w:val="00630BF0"/>
    <w:rsid w:val="0072502B"/>
    <w:rsid w:val="00CB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CBC5E"/>
  <w15:docId w15:val="{6DCD54F4-DCD0-4E4C-9C55-D8A02D225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uiPriority w:val="9"/>
    <w:qFormat/>
    <w:pPr>
      <w:spacing w:before="240" w:after="120"/>
      <w:outlineLvl w:val="0"/>
    </w:pPr>
    <w:rPr>
      <w:b/>
      <w:bCs/>
      <w:sz w:val="28"/>
      <w:szCs w:val="28"/>
    </w:rPr>
  </w:style>
  <w:style w:type="paragraph" w:styleId="Tito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itolo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Tito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ito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ito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uiPriority w:val="10"/>
    <w:qFormat/>
    <w:rPr>
      <w:sz w:val="56"/>
      <w:szCs w:val="56"/>
    </w:rPr>
  </w:style>
  <w:style w:type="paragraph" w:customStyle="1" w:styleId="Enfasigrassetto1">
    <w:name w:val="Enfasi (grassetto)1"/>
    <w:qFormat/>
    <w:rPr>
      <w:b/>
      <w:bCs/>
    </w:rPr>
  </w:style>
  <w:style w:type="paragraph" w:styleId="Paragrafoelenco">
    <w:name w:val="List Paragraph"/>
    <w:qFormat/>
  </w:style>
  <w:style w:type="character" w:styleId="Collegamentoipertestuale">
    <w:name w:val="Hyperlink"/>
    <w:uiPriority w:val="99"/>
    <w:unhideWhenUsed/>
    <w:rPr>
      <w:color w:val="0563C1"/>
      <w:u w:val="single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apidipagina">
    <w:name w:val="footnote text"/>
    <w:link w:val="TestonotaapidipaginaCarattere"/>
    <w:uiPriority w:val="99"/>
    <w:semiHidden/>
    <w:unhideWhenUsed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Giulia Pisanò</cp:lastModifiedBy>
  <cp:revision>3</cp:revision>
  <dcterms:created xsi:type="dcterms:W3CDTF">2026-03-21T11:52:00Z</dcterms:created>
  <dcterms:modified xsi:type="dcterms:W3CDTF">2026-03-21T13:10:00Z</dcterms:modified>
</cp:coreProperties>
</file>